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5FEB3D5C" w:rsidR="00F102CC" w:rsidRPr="003D5AF6" w:rsidRDefault="001D165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1D1651"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1D1651" w:rsidRDefault="001D1651" w:rsidP="001D1651">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1D1651" w:rsidRPr="003D5AF6" w:rsidRDefault="001D1651" w:rsidP="001D1651">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7DE5173" w:rsidR="001D1651" w:rsidRPr="003D5AF6" w:rsidRDefault="001D1651" w:rsidP="001D165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1D1651"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1D1651" w:rsidRPr="003D5AF6" w:rsidRDefault="001D1651" w:rsidP="001D1651">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1D1651" w:rsidRDefault="001D1651" w:rsidP="001D1651">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1D1651" w:rsidRDefault="001D1651" w:rsidP="001D1651">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1D1651"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1D1651" w:rsidRDefault="001D1651" w:rsidP="001D1651">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1D1651" w:rsidRDefault="001D1651" w:rsidP="001D165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1D1651" w:rsidRDefault="001D1651" w:rsidP="001D165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1D1651"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1D1651" w:rsidRDefault="001D1651" w:rsidP="001D1651">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1D1651" w:rsidRPr="003D5AF6" w:rsidRDefault="001D1651" w:rsidP="001D1651">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47FD09F9" w:rsidR="001D1651" w:rsidRPr="003D5AF6" w:rsidRDefault="001D1651" w:rsidP="001D165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1D1651"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1D1651" w:rsidRPr="003D5AF6" w:rsidRDefault="001D1651" w:rsidP="001D1651">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1D1651" w:rsidRDefault="001D1651" w:rsidP="001D1651">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1D1651" w:rsidRDefault="001D1651" w:rsidP="001D1651">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1D1651"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1D1651" w:rsidRDefault="001D1651" w:rsidP="001D1651">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1D1651" w:rsidRDefault="001D1651" w:rsidP="001D165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1D1651" w:rsidRDefault="001D1651" w:rsidP="001D165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1D1651"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1D1651" w:rsidRDefault="001D1651" w:rsidP="001D1651">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1D1651" w:rsidRPr="003D5AF6" w:rsidRDefault="001D1651" w:rsidP="001D1651">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4F2049A0" w:rsidR="001D1651" w:rsidRPr="003D5AF6" w:rsidRDefault="001D1651" w:rsidP="001D165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1D1651"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1D1651" w:rsidRDefault="001D1651" w:rsidP="001D1651">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Primary cultures: Provide species, strain, sex of origin, genetic modification status.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1D1651" w:rsidRPr="003D5AF6" w:rsidRDefault="001D1651" w:rsidP="001D1651">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36285D12" w:rsidR="001D1651" w:rsidRPr="003D5AF6" w:rsidRDefault="001D1651" w:rsidP="001D165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1D1651"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1D1651" w:rsidRPr="003D5AF6" w:rsidRDefault="001D1651" w:rsidP="001D1651">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1D1651" w:rsidRDefault="001D1651" w:rsidP="001D1651">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1D1651" w:rsidRDefault="001D1651" w:rsidP="001D1651">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1D1651"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1D1651" w:rsidRDefault="001D1651" w:rsidP="001D1651">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1D1651" w:rsidRDefault="001D1651" w:rsidP="001D165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1D1651" w:rsidRDefault="001D1651" w:rsidP="001D165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1D1651"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1D1651" w:rsidRDefault="001D1651" w:rsidP="001D1651">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5071F2F" w:rsidR="001D1651" w:rsidRPr="003D5AF6" w:rsidRDefault="001D1651" w:rsidP="001D1651">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0352943C" w:rsidR="001D1651" w:rsidRPr="003D5AF6" w:rsidRDefault="001D1651" w:rsidP="001D165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1D1651"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1D1651" w:rsidRDefault="001D1651" w:rsidP="001D1651">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1D1651" w:rsidRPr="003D5AF6" w:rsidRDefault="001D1651" w:rsidP="001D1651">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3A63E6F0" w:rsidR="001D1651" w:rsidRPr="003D5AF6" w:rsidRDefault="001D1651" w:rsidP="001D165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1D1651"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1D1651" w:rsidRPr="003D5AF6" w:rsidRDefault="001D1651" w:rsidP="001D1651">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1D1651" w:rsidRDefault="001D1651" w:rsidP="001D1651">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1D1651" w:rsidRDefault="001D1651" w:rsidP="001D1651">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1D1651"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1D1651" w:rsidRDefault="001D1651" w:rsidP="001D1651">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1D1651" w:rsidRDefault="001D1651" w:rsidP="001D165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1D1651" w:rsidRDefault="001D1651" w:rsidP="001D165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1D1651"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1D1651" w:rsidRDefault="001D1651" w:rsidP="001D1651">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1D1651" w:rsidRPr="003D5AF6" w:rsidRDefault="001D1651" w:rsidP="001D1651">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D9D2A2C" w:rsidR="001D1651" w:rsidRPr="003D5AF6" w:rsidRDefault="001D1651" w:rsidP="001D165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1D1651"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1D1651" w:rsidRDefault="001D1651" w:rsidP="001D1651">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1D1651" w:rsidRPr="003D5AF6" w:rsidRDefault="001D1651" w:rsidP="001D1651">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578C6D12" w:rsidR="001D1651" w:rsidRPr="001D1651" w:rsidRDefault="001D1651" w:rsidP="001D1651">
            <w:pPr>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rsidR="001D1651"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1D1651" w:rsidRPr="003D5AF6" w:rsidRDefault="001D1651" w:rsidP="001D1651">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1D1651" w:rsidRDefault="001D1651" w:rsidP="001D1651">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1D1651" w:rsidRDefault="001D1651" w:rsidP="001D1651">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1D1651"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1D1651" w:rsidRDefault="001D1651" w:rsidP="001D165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1D1651" w:rsidRDefault="001D1651" w:rsidP="001D1651">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1D1651" w:rsidRDefault="001D1651" w:rsidP="001D165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1D1651"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1D1651" w:rsidRDefault="001D1651" w:rsidP="001D1651">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 gender and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1D1651" w:rsidRPr="003D5AF6" w:rsidRDefault="001D1651" w:rsidP="001D1651">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0D10B1C9" w:rsidR="001D1651" w:rsidRDefault="001D1651" w:rsidP="001D1651">
            <w:pPr>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1D1651"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1D1651" w:rsidRDefault="001D1651" w:rsidP="001D1651">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1D1651" w:rsidRPr="003D5AF6" w:rsidRDefault="001D1651" w:rsidP="001D1651">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43C22721" w:rsidR="001D1651" w:rsidRPr="003D5AF6" w:rsidRDefault="001D1651" w:rsidP="001D165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1D1651"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1D1651" w:rsidRPr="003D5AF6" w:rsidRDefault="001D1651" w:rsidP="001D1651">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1D1651" w:rsidRDefault="001D1651" w:rsidP="001D1651">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1D1651" w:rsidRDefault="001D1651" w:rsidP="001D1651">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1D1651"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1D1651" w:rsidRDefault="001D1651" w:rsidP="001D1651">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1D1651" w:rsidRDefault="001D1651" w:rsidP="001D165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1D1651" w:rsidRDefault="001D1651" w:rsidP="001D165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1D1651"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1D1651" w:rsidRDefault="001D1651" w:rsidP="001D1651">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1D1651" w:rsidRPr="003D5AF6" w:rsidRDefault="001D1651" w:rsidP="001D1651">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06E36379" w:rsidR="001D1651" w:rsidRPr="003D5AF6" w:rsidRDefault="001D1651" w:rsidP="001D165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1D1651"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1D1651" w:rsidRPr="003D5AF6" w:rsidRDefault="001D1651" w:rsidP="001D1651">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1D1651" w:rsidRDefault="001D1651" w:rsidP="001D1651">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1D1651" w:rsidRDefault="001D1651" w:rsidP="001D1651">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1D1651"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1D1651" w:rsidRDefault="001D1651" w:rsidP="001D165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Experimental study design (statistics details) *</w:t>
            </w:r>
          </w:p>
        </w:tc>
      </w:tr>
      <w:tr w:rsidR="001D1651"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1D1651" w:rsidRDefault="001D1651" w:rsidP="001D1651">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1D1651" w:rsidRDefault="001D1651" w:rsidP="001D165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1D1651" w:rsidRDefault="001D1651" w:rsidP="001D165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1D1651"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9D3A7C" w14:textId="77777777" w:rsidR="001D1651" w:rsidRDefault="001D1651" w:rsidP="001D1651">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0D998B6" w14:textId="77777777" w:rsidR="001D1651" w:rsidRPr="003D5AF6" w:rsidRDefault="001D1651" w:rsidP="001D1651">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6C46D03" w14:textId="21B4801B" w:rsidR="001D1651" w:rsidRPr="003D5AF6" w:rsidRDefault="001D1651" w:rsidP="001D165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1D1651"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F02B883" w14:textId="77777777" w:rsidR="001D1651" w:rsidRDefault="001D1651" w:rsidP="001D1651">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66D6483" w14:textId="77777777" w:rsidR="001D1651" w:rsidRPr="003D5AF6" w:rsidRDefault="001D1651" w:rsidP="001D1651">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DB5D726" w14:textId="1A72E720" w:rsidR="001D1651" w:rsidRPr="001D1651" w:rsidRDefault="001D1651" w:rsidP="001D165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1D1651"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1F3AFB" w14:textId="77777777" w:rsidR="001D1651" w:rsidRDefault="001D1651" w:rsidP="001D1651">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8267DA2" w14:textId="77777777" w:rsidR="001D1651" w:rsidRPr="003D5AF6" w:rsidRDefault="001D1651" w:rsidP="001D1651">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7AE9083" w14:textId="01895447" w:rsidR="001D1651" w:rsidRPr="003D5AF6" w:rsidRDefault="001D1651" w:rsidP="001D165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1D1651"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9CF9E6" w14:textId="77777777" w:rsidR="001D1651" w:rsidRDefault="001D1651" w:rsidP="001D1651">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D2BB682" w14:textId="77777777" w:rsidR="001D1651" w:rsidRPr="003D5AF6" w:rsidRDefault="001D1651" w:rsidP="001D1651">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1057DC8" w14:textId="0E0A6B5C" w:rsidR="001D1651" w:rsidRPr="001D1651" w:rsidRDefault="001D1651" w:rsidP="001D1651">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rsidR="001D1651" w14:paraId="14D7061B" w14:textId="77777777">
        <w:trPr>
          <w:trHeight w:val="425"/>
        </w:trPr>
        <w:tc>
          <w:tcPr>
            <w:tcW w:w="5595" w:type="dxa"/>
            <w:tcBorders>
              <w:top w:val="nil"/>
              <w:left w:val="nil"/>
              <w:bottom w:val="nil"/>
              <w:right w:val="nil"/>
            </w:tcBorders>
            <w:tcMar>
              <w:top w:w="100" w:type="dxa"/>
              <w:left w:w="100" w:type="dxa"/>
              <w:bottom w:w="100" w:type="dxa"/>
              <w:right w:w="100" w:type="dxa"/>
            </w:tcMar>
          </w:tcPr>
          <w:p w14:paraId="31195854" w14:textId="77777777" w:rsidR="001D1651" w:rsidRPr="003D5AF6" w:rsidRDefault="001D1651" w:rsidP="001D1651">
            <w:pPr>
              <w:rPr>
                <w:rFonts w:ascii="Noto Sans" w:eastAsia="Noto Sans" w:hAnsi="Noto Sans" w:cs="Noto Sans"/>
                <w:b/>
                <w:color w:val="434343"/>
                <w:sz w:val="16"/>
                <w:szCs w:val="16"/>
              </w:rPr>
            </w:pPr>
          </w:p>
        </w:tc>
        <w:tc>
          <w:tcPr>
            <w:tcW w:w="3105" w:type="dxa"/>
            <w:tcBorders>
              <w:top w:val="nil"/>
              <w:left w:val="nil"/>
              <w:bottom w:val="nil"/>
              <w:right w:val="nil"/>
            </w:tcBorders>
            <w:tcMar>
              <w:top w:w="100" w:type="dxa"/>
              <w:left w:w="100" w:type="dxa"/>
              <w:bottom w:w="100" w:type="dxa"/>
              <w:right w:w="100" w:type="dxa"/>
            </w:tcMar>
          </w:tcPr>
          <w:p w14:paraId="345E63B6" w14:textId="77777777" w:rsidR="001D1651" w:rsidRDefault="001D1651" w:rsidP="001D1651">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tcMar>
              <w:top w:w="100" w:type="dxa"/>
              <w:left w:w="100" w:type="dxa"/>
              <w:bottom w:w="100" w:type="dxa"/>
              <w:right w:w="100" w:type="dxa"/>
            </w:tcMar>
          </w:tcPr>
          <w:p w14:paraId="242404C0" w14:textId="77777777" w:rsidR="001D1651" w:rsidRDefault="001D1651" w:rsidP="001D1651">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1D1651"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1D1651" w:rsidRDefault="001D1651" w:rsidP="001D1651">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1D1651" w:rsidRDefault="001D1651" w:rsidP="001D165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1D1651" w:rsidRDefault="001D1651" w:rsidP="001D165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1D1651" w14:paraId="6D87191A" w14:textId="77777777">
        <w:trPr>
          <w:trHeight w:val="650"/>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9707A4" w14:textId="77777777" w:rsidR="001D1651" w:rsidRDefault="001D1651" w:rsidP="001D1651">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F0CFE7C" w14:textId="51BFA6C9" w:rsidR="001D1651" w:rsidRPr="003D5AF6" w:rsidRDefault="00084E74" w:rsidP="001D1651">
            <w:pPr>
              <w:spacing w:line="225" w:lineRule="auto"/>
              <w:rPr>
                <w:rFonts w:ascii="Noto Sans" w:eastAsia="Noto Sans" w:hAnsi="Noto Sans" w:cs="Noto Sans"/>
                <w:bCs/>
                <w:color w:val="434343"/>
                <w:sz w:val="18"/>
                <w:szCs w:val="18"/>
              </w:rPr>
            </w:pPr>
            <w:r w:rsidRPr="00084E74">
              <w:rPr>
                <w:rFonts w:ascii="Noto Sans" w:eastAsia="Noto Sans" w:hAnsi="Noto Sans" w:cs="Noto Sans"/>
                <w:bCs/>
                <w:color w:val="434343"/>
                <w:sz w:val="18"/>
                <w:szCs w:val="18"/>
              </w:rPr>
              <w:t xml:space="preserve">The number of times each scenario was replicated is provided both in the Results main section and </w:t>
            </w:r>
            <w:r w:rsidR="006774B2">
              <w:rPr>
                <w:rFonts w:ascii="Noto Sans" w:eastAsia="Noto Sans" w:hAnsi="Noto Sans" w:cs="Noto Sans"/>
                <w:bCs/>
                <w:color w:val="434343"/>
                <w:sz w:val="18"/>
                <w:szCs w:val="18"/>
              </w:rPr>
              <w:t>in the figure legends</w:t>
            </w:r>
            <w:r w:rsidRPr="00084E74">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08BC811" w14:textId="0E5BEA3F" w:rsidR="001D1651" w:rsidRPr="003D5AF6" w:rsidRDefault="001D1651" w:rsidP="001D1651">
            <w:pPr>
              <w:spacing w:line="225" w:lineRule="auto"/>
              <w:rPr>
                <w:rFonts w:ascii="Noto Sans" w:eastAsia="Noto Sans" w:hAnsi="Noto Sans" w:cs="Noto Sans"/>
                <w:bCs/>
                <w:color w:val="434343"/>
                <w:sz w:val="18"/>
                <w:szCs w:val="18"/>
              </w:rPr>
            </w:pPr>
          </w:p>
        </w:tc>
      </w:tr>
      <w:tr w:rsidR="001D1651"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DAEDFB" w14:textId="77777777" w:rsidR="001D1651" w:rsidRDefault="001D1651" w:rsidP="001D1651">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3E8B9FB" w14:textId="77777777" w:rsidR="001D1651" w:rsidRPr="003D5AF6" w:rsidRDefault="001D1651" w:rsidP="001D1651">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233BF82" w14:textId="5F4891E9" w:rsidR="001D1651" w:rsidRPr="003D5AF6" w:rsidRDefault="001D1651" w:rsidP="001D165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1D1651" w14:paraId="7376923B"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4C649728" w14:textId="77777777" w:rsidR="001D1651" w:rsidRPr="003D5AF6" w:rsidRDefault="001D1651" w:rsidP="001D1651">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tcMar>
              <w:top w:w="100" w:type="dxa"/>
              <w:left w:w="100" w:type="dxa"/>
              <w:bottom w:w="100" w:type="dxa"/>
              <w:right w:w="100" w:type="dxa"/>
            </w:tcMar>
          </w:tcPr>
          <w:p w14:paraId="4A07BC70" w14:textId="77777777" w:rsidR="001D1651" w:rsidRDefault="001D1651" w:rsidP="001D1651">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25D4E589" w14:textId="77777777" w:rsidR="001D1651" w:rsidRDefault="001D1651" w:rsidP="001D1651">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1D1651"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1D1651" w:rsidRDefault="001D1651" w:rsidP="001D1651">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1D1651" w:rsidRDefault="001D1651" w:rsidP="001D165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1D1651" w:rsidRDefault="001D1651" w:rsidP="001D165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1D1651"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214119" w14:textId="77777777" w:rsidR="001D1651" w:rsidRDefault="001D1651" w:rsidP="001D1651">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3CB3013" w14:textId="77777777" w:rsidR="001D1651" w:rsidRDefault="001D1651" w:rsidP="001D1651">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05003A7F" w14:textId="30B6B653" w:rsidR="001D1651" w:rsidRPr="003D5AF6" w:rsidRDefault="001D1651" w:rsidP="001D165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1D1651" w14:paraId="76515406" w14:textId="77777777">
        <w:trPr>
          <w:trHeight w:val="9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893966" w14:textId="77777777" w:rsidR="001D1651" w:rsidRDefault="001D1651" w:rsidP="001D1651">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2A6BA9BD" w14:textId="77777777" w:rsidR="001D1651" w:rsidRPr="003D5AF6" w:rsidRDefault="001D1651" w:rsidP="001D1651">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F5B8D86" w14:textId="73DA7AAB" w:rsidR="001D1651" w:rsidRPr="003D5AF6" w:rsidRDefault="001D1651" w:rsidP="001D165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1D1651"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115E3F" w14:textId="77777777" w:rsidR="001D1651" w:rsidRDefault="001D1651" w:rsidP="001D1651">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A59584D" w14:textId="77777777" w:rsidR="001D1651" w:rsidRPr="003D5AF6" w:rsidRDefault="001D1651" w:rsidP="001D1651">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09D4B66" w14:textId="22A534C4" w:rsidR="001D1651" w:rsidRPr="003D5AF6" w:rsidRDefault="001D1651" w:rsidP="001D165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1D1651" w14:paraId="79A7C842"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281D9D35" w14:textId="77777777" w:rsidR="001D1651" w:rsidRPr="003D5AF6" w:rsidRDefault="001D1651" w:rsidP="001D1651">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1324CA21" w14:textId="77777777" w:rsidR="001D1651" w:rsidRDefault="001D1651" w:rsidP="001D1651">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056B1F98" w14:textId="77777777" w:rsidR="001D1651" w:rsidRDefault="001D1651" w:rsidP="001D1651">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1D1651"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1D1651" w:rsidRDefault="001D1651" w:rsidP="001D1651">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1D1651" w:rsidRDefault="001D1651" w:rsidP="001D165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1D1651" w:rsidRDefault="001D1651" w:rsidP="001D165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1D1651" w14:paraId="6CFA41C1" w14:textId="77777777">
        <w:trPr>
          <w:trHeight w:val="8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96348C" w14:textId="77777777" w:rsidR="001D1651" w:rsidRDefault="001D1651" w:rsidP="001D1651">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A6AAF8E" w14:textId="77777777" w:rsidR="001D1651" w:rsidRPr="003D5AF6" w:rsidRDefault="001D1651" w:rsidP="001D1651">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9DDCC7B" w14:textId="70F2ACC6" w:rsidR="001D1651" w:rsidRPr="003D5AF6" w:rsidRDefault="001D1651" w:rsidP="001D165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9D1244"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4FF9D7" w14:textId="77777777" w:rsidR="009D1244" w:rsidRDefault="009D1244" w:rsidP="009D1244">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A306ED2" w14:textId="77777777" w:rsidR="009D1244" w:rsidRPr="003D5AF6" w:rsidRDefault="009D1244" w:rsidP="009D1244">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F182D3B" w14:textId="66D9CF10" w:rsidR="009D1244" w:rsidRPr="003D5AF6" w:rsidRDefault="009D1244" w:rsidP="009D124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4E0127B" w14:textId="649AF552" w:rsidR="00F102CC" w:rsidRPr="003D5AF6" w:rsidRDefault="00DE116A">
            <w:pPr>
              <w:spacing w:line="225" w:lineRule="auto"/>
              <w:rPr>
                <w:rFonts w:ascii="Noto Sans" w:eastAsia="Noto Sans" w:hAnsi="Noto Sans" w:cs="Noto Sans"/>
                <w:bCs/>
                <w:color w:val="434343"/>
                <w:sz w:val="18"/>
                <w:szCs w:val="18"/>
              </w:rPr>
            </w:pPr>
            <w:r w:rsidRPr="00DE116A">
              <w:rPr>
                <w:rFonts w:ascii="Noto Sans" w:eastAsia="Noto Sans" w:hAnsi="Noto Sans" w:cs="Noto Sans"/>
                <w:bCs/>
                <w:color w:val="434343"/>
                <w:sz w:val="18"/>
                <w:szCs w:val="18"/>
              </w:rPr>
              <w:t>Each result is accompanied by its respective statistical test in the Results section.</w:t>
            </w:r>
            <w:r w:rsidR="006774B2">
              <w:rPr>
                <w:rFonts w:ascii="Noto Sans" w:eastAsia="Noto Sans" w:hAnsi="Noto Sans" w:cs="Noto Sans"/>
                <w:bCs/>
                <w:color w:val="434343"/>
                <w:sz w:val="18"/>
                <w:szCs w:val="18"/>
              </w:rPr>
              <w:t xml:space="preserve"> </w:t>
            </w:r>
            <w:r w:rsidRPr="00DE116A">
              <w:rPr>
                <w:rFonts w:ascii="Noto Sans" w:eastAsia="Noto Sans" w:hAnsi="Noto Sans" w:cs="Noto Sans"/>
                <w:bCs/>
                <w:color w:val="434343"/>
                <w:sz w:val="18"/>
                <w:szCs w:val="18"/>
              </w:rPr>
              <w:t>The rationale for test selection is detailed in the Statistical Analysis section.</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4790A381" w14:textId="7D225742" w:rsidR="00F102CC" w:rsidRPr="003D5AF6" w:rsidRDefault="006774B2">
            <w:pPr>
              <w:spacing w:line="225" w:lineRule="auto"/>
              <w:rPr>
                <w:rFonts w:ascii="Noto Sans" w:eastAsia="Noto Sans" w:hAnsi="Noto Sans" w:cs="Noto Sans"/>
                <w:bCs/>
                <w:color w:val="434343"/>
                <w:sz w:val="18"/>
                <w:szCs w:val="18"/>
              </w:rPr>
            </w:pPr>
            <w:r w:rsidRPr="002861EB">
              <w:rPr>
                <w:rFonts w:ascii="Noto Sans" w:eastAsia="Noto Sans" w:hAnsi="Noto Sans" w:cs="Noto Sans"/>
                <w:bCs/>
                <w:color w:val="434343"/>
                <w:sz w:val="18"/>
                <w:szCs w:val="18"/>
              </w:rPr>
              <w:t xml:space="preserve">The Data </w:t>
            </w:r>
            <w:r>
              <w:rPr>
                <w:rFonts w:ascii="Noto Sans" w:eastAsia="Noto Sans" w:hAnsi="Noto Sans" w:cs="Noto Sans"/>
                <w:bCs/>
                <w:color w:val="434343"/>
                <w:sz w:val="18"/>
                <w:szCs w:val="18"/>
              </w:rPr>
              <w:t>and code a</w:t>
            </w:r>
            <w:r w:rsidRPr="002861EB">
              <w:rPr>
                <w:rFonts w:ascii="Noto Sans" w:eastAsia="Noto Sans" w:hAnsi="Noto Sans" w:cs="Noto Sans"/>
                <w:bCs/>
                <w:color w:val="434343"/>
                <w:sz w:val="18"/>
                <w:szCs w:val="18"/>
              </w:rPr>
              <w:t xml:space="preserve">vailability section provides a statement regarding </w:t>
            </w:r>
            <w:r>
              <w:rPr>
                <w:rFonts w:ascii="Noto Sans" w:eastAsia="Noto Sans" w:hAnsi="Noto Sans" w:cs="Noto Sans"/>
                <w:bCs/>
                <w:color w:val="434343"/>
                <w:sz w:val="18"/>
                <w:szCs w:val="18"/>
              </w:rPr>
              <w:t xml:space="preserve">data and </w:t>
            </w:r>
            <w:r w:rsidRPr="002861EB">
              <w:rPr>
                <w:rFonts w:ascii="Noto Sans" w:eastAsia="Noto Sans" w:hAnsi="Noto Sans" w:cs="Noto Sans"/>
                <w:bCs/>
                <w:color w:val="434343"/>
                <w:sz w:val="18"/>
                <w:szCs w:val="18"/>
              </w:rPr>
              <w:t xml:space="preserve">code access. The </w:t>
            </w:r>
            <w:r>
              <w:rPr>
                <w:rFonts w:ascii="Noto Sans" w:eastAsia="Noto Sans" w:hAnsi="Noto Sans" w:cs="Noto Sans"/>
                <w:bCs/>
                <w:color w:val="434343"/>
                <w:sz w:val="18"/>
                <w:szCs w:val="18"/>
              </w:rPr>
              <w:t>data and</w:t>
            </w:r>
            <w:r w:rsidRPr="002861EB">
              <w:rPr>
                <w:rFonts w:ascii="Noto Sans" w:eastAsia="Noto Sans" w:hAnsi="Noto Sans" w:cs="Noto Sans"/>
                <w:bCs/>
                <w:color w:val="434343"/>
                <w:sz w:val="18"/>
                <w:szCs w:val="18"/>
              </w:rPr>
              <w:t xml:space="preserve"> is deposited in an academic repository (</w:t>
            </w:r>
            <w:proofErr w:type="spellStart"/>
            <w:r>
              <w:rPr>
                <w:rFonts w:ascii="Noto Sans" w:eastAsia="Noto Sans" w:hAnsi="Noto Sans" w:cs="Noto Sans"/>
                <w:bCs/>
                <w:color w:val="434343"/>
                <w:sz w:val="18"/>
                <w:szCs w:val="18"/>
              </w:rPr>
              <w:t>Figshare</w:t>
            </w:r>
            <w:proofErr w:type="spellEnd"/>
            <w:r w:rsidRPr="002861EB">
              <w:rPr>
                <w:rFonts w:ascii="Noto Sans" w:eastAsia="Noto Sans" w:hAnsi="Noto Sans" w:cs="Noto Sans"/>
                <w:bCs/>
                <w:color w:val="434343"/>
                <w:sz w:val="18"/>
                <w:szCs w:val="18"/>
              </w:rPr>
              <w:t>), with links included in the submission.</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2DD6482" w14:textId="27C238A3"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5F67B00" w14:textId="688BB953" w:rsidR="00F102CC" w:rsidRPr="003D5AF6" w:rsidRDefault="00721A6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5423DA9" w14:textId="610ADD02" w:rsidR="00F102CC" w:rsidRPr="003D5AF6" w:rsidRDefault="002B35F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BB52AB8" w14:textId="732C2CF2" w:rsidR="00F102CC" w:rsidRPr="002861EB" w:rsidRDefault="006774B2">
            <w:pPr>
              <w:spacing w:line="225" w:lineRule="auto"/>
              <w:rPr>
                <w:rFonts w:ascii="Noto Sans" w:eastAsia="Noto Sans" w:hAnsi="Noto Sans" w:cs="Noto Sans"/>
                <w:bCs/>
                <w:color w:val="434343"/>
                <w:sz w:val="18"/>
                <w:szCs w:val="18"/>
              </w:rPr>
            </w:pPr>
            <w:r w:rsidRPr="002861EB">
              <w:rPr>
                <w:rFonts w:ascii="Noto Sans" w:eastAsia="Noto Sans" w:hAnsi="Noto Sans" w:cs="Noto Sans"/>
                <w:bCs/>
                <w:color w:val="434343"/>
                <w:sz w:val="18"/>
                <w:szCs w:val="18"/>
              </w:rPr>
              <w:t xml:space="preserve">The Data </w:t>
            </w:r>
            <w:r>
              <w:rPr>
                <w:rFonts w:ascii="Noto Sans" w:eastAsia="Noto Sans" w:hAnsi="Noto Sans" w:cs="Noto Sans"/>
                <w:bCs/>
                <w:color w:val="434343"/>
                <w:sz w:val="18"/>
                <w:szCs w:val="18"/>
              </w:rPr>
              <w:t>and code a</w:t>
            </w:r>
            <w:r w:rsidRPr="002861EB">
              <w:rPr>
                <w:rFonts w:ascii="Noto Sans" w:eastAsia="Noto Sans" w:hAnsi="Noto Sans" w:cs="Noto Sans"/>
                <w:bCs/>
                <w:color w:val="434343"/>
                <w:sz w:val="18"/>
                <w:szCs w:val="18"/>
              </w:rPr>
              <w:t xml:space="preserve">vailability section provides a statement regarding </w:t>
            </w:r>
            <w:r>
              <w:rPr>
                <w:rFonts w:ascii="Noto Sans" w:eastAsia="Noto Sans" w:hAnsi="Noto Sans" w:cs="Noto Sans"/>
                <w:bCs/>
                <w:color w:val="434343"/>
                <w:sz w:val="18"/>
                <w:szCs w:val="18"/>
              </w:rPr>
              <w:t xml:space="preserve">data and </w:t>
            </w:r>
            <w:r w:rsidRPr="002861EB">
              <w:rPr>
                <w:rFonts w:ascii="Noto Sans" w:eastAsia="Noto Sans" w:hAnsi="Noto Sans" w:cs="Noto Sans"/>
                <w:bCs/>
                <w:color w:val="434343"/>
                <w:sz w:val="18"/>
                <w:szCs w:val="18"/>
              </w:rPr>
              <w:t xml:space="preserve">code access. The </w:t>
            </w:r>
            <w:r>
              <w:rPr>
                <w:rFonts w:ascii="Noto Sans" w:eastAsia="Noto Sans" w:hAnsi="Noto Sans" w:cs="Noto Sans"/>
                <w:bCs/>
                <w:color w:val="434343"/>
                <w:sz w:val="18"/>
                <w:szCs w:val="18"/>
              </w:rPr>
              <w:t>data and</w:t>
            </w:r>
            <w:r w:rsidRPr="002861EB">
              <w:rPr>
                <w:rFonts w:ascii="Noto Sans" w:eastAsia="Noto Sans" w:hAnsi="Noto Sans" w:cs="Noto Sans"/>
                <w:bCs/>
                <w:color w:val="434343"/>
                <w:sz w:val="18"/>
                <w:szCs w:val="18"/>
              </w:rPr>
              <w:t xml:space="preserve"> is deposited in an academic repository (</w:t>
            </w:r>
            <w:proofErr w:type="spellStart"/>
            <w:r>
              <w:rPr>
                <w:rFonts w:ascii="Noto Sans" w:eastAsia="Noto Sans" w:hAnsi="Noto Sans" w:cs="Noto Sans"/>
                <w:bCs/>
                <w:color w:val="434343"/>
                <w:sz w:val="18"/>
                <w:szCs w:val="18"/>
              </w:rPr>
              <w:t>Figshare</w:t>
            </w:r>
            <w:proofErr w:type="spellEnd"/>
            <w:r w:rsidRPr="002861EB">
              <w:rPr>
                <w:rFonts w:ascii="Noto Sans" w:eastAsia="Noto Sans" w:hAnsi="Noto Sans" w:cs="Noto Sans"/>
                <w:bCs/>
                <w:color w:val="434343"/>
                <w:sz w:val="18"/>
                <w:szCs w:val="18"/>
              </w:rPr>
              <w:t>), with links included in the submission.</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18D9987" w14:textId="1ECED6A1" w:rsidR="00F102CC" w:rsidRPr="003D5AF6" w:rsidRDefault="0006737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69B93BA4" w14:textId="6DDE91F8" w:rsidR="00F102CC" w:rsidRPr="003D5AF6" w:rsidRDefault="0006737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283B30D" w14:textId="77777777" w:rsidR="00B01729" w:rsidRDefault="00B01729">
      <w:r>
        <w:separator/>
      </w:r>
    </w:p>
  </w:endnote>
  <w:endnote w:type="continuationSeparator" w:id="0">
    <w:p w14:paraId="11C69F18" w14:textId="77777777" w:rsidR="00B01729" w:rsidRDefault="00B0172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A76768C" w14:textId="77777777" w:rsidR="00B01729" w:rsidRDefault="00B01729">
      <w:r>
        <w:separator/>
      </w:r>
    </w:p>
  </w:footnote>
  <w:footnote w:type="continuationSeparator" w:id="0">
    <w:p w14:paraId="5E9AB645" w14:textId="77777777" w:rsidR="00B01729" w:rsidRDefault="00B0172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851070384">
    <w:abstractNumId w:val="2"/>
  </w:num>
  <w:num w:numId="2" w16cid:durableId="63650263">
    <w:abstractNumId w:val="0"/>
  </w:num>
  <w:num w:numId="3" w16cid:durableId="1808860783">
    <w:abstractNumId w:val="1"/>
  </w:num>
  <w:num w:numId="4" w16cid:durableId="66605788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67370"/>
    <w:rsid w:val="00084E74"/>
    <w:rsid w:val="000B600B"/>
    <w:rsid w:val="001B3BCC"/>
    <w:rsid w:val="001D1651"/>
    <w:rsid w:val="002209A8"/>
    <w:rsid w:val="002861EB"/>
    <w:rsid w:val="002B35F5"/>
    <w:rsid w:val="002D1BA6"/>
    <w:rsid w:val="003D5AF6"/>
    <w:rsid w:val="00400C53"/>
    <w:rsid w:val="00427975"/>
    <w:rsid w:val="004E2C31"/>
    <w:rsid w:val="005B0259"/>
    <w:rsid w:val="006774B2"/>
    <w:rsid w:val="007054B6"/>
    <w:rsid w:val="00721A63"/>
    <w:rsid w:val="0078687E"/>
    <w:rsid w:val="008361DB"/>
    <w:rsid w:val="009152DB"/>
    <w:rsid w:val="009308EE"/>
    <w:rsid w:val="009C7B26"/>
    <w:rsid w:val="009D1244"/>
    <w:rsid w:val="00A11E52"/>
    <w:rsid w:val="00B01729"/>
    <w:rsid w:val="00B2483D"/>
    <w:rsid w:val="00BD41E9"/>
    <w:rsid w:val="00C84413"/>
    <w:rsid w:val="00DE116A"/>
    <w:rsid w:val="00E353CB"/>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bidi="he-I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0145639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6</Pages>
  <Words>1522</Words>
  <Characters>8682</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harikrishnan rajendran</dc:creator>
  <cp:lastModifiedBy>harikrishnan rajendran</cp:lastModifiedBy>
  <cp:revision>2</cp:revision>
  <dcterms:created xsi:type="dcterms:W3CDTF">2026-03-03T16:27:00Z</dcterms:created>
  <dcterms:modified xsi:type="dcterms:W3CDTF">2026-03-03T16:27:00Z</dcterms:modified>
</cp:coreProperties>
</file>